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eastAsia="ja-JP"/>
        </w:rPr>
      </w:pPr>
      <w:r>
        <w:rPr>
          <w:b/>
          <w:lang w:eastAsia="ja-JP"/>
        </w:rPr>
        <w:t>Additiional file 3:</w:t>
      </w:r>
    </w:p>
    <w:p>
      <w:pPr>
        <w:pStyle w:val="Normal"/>
        <w:spacing w:lineRule="auto" w:line="360"/>
        <w:jc w:val="center"/>
        <w:rPr/>
      </w:pPr>
      <w:ins w:id="0" w:author="Bruce Nicholson" w:date="2006-11-06T08:39:00Z">
        <w:r>
          <w:rPr>
            <w:rFonts w:cs="Times New Roman"/>
            <w:b/>
            <w:lang w:eastAsia="ja-JP"/>
          </w:rPr>
          <w:t>Boltzmann fit parameters of (</w:t>
        </w:r>
      </w:ins>
      <w:ins w:id="1" w:author="Bruce Nicholson" w:date="2006-11-06T08:39:00Z">
        <w:r>
          <w:rPr>
            <w:rFonts w:cs="Times New Roman"/>
            <w:b/>
            <w:i/>
            <w:iCs/>
            <w:lang w:eastAsia="ja-JP"/>
          </w:rPr>
          <w:t>G</w:t>
        </w:r>
      </w:ins>
      <w:ins w:id="2" w:author="Bruce Nicholson" w:date="2006-11-06T08:39:00Z">
        <w:r>
          <w:rPr>
            <w:rFonts w:cs="Times New Roman"/>
            <w:b/>
            <w:vertAlign w:val="subscript"/>
            <w:lang w:eastAsia="ja-JP"/>
          </w:rPr>
          <w:t>j</w:t>
        </w:r>
      </w:ins>
      <w:ins w:id="3" w:author="Bruce Nicholson" w:date="2006-11-06T08:39:00Z">
        <w:r>
          <w:rPr>
            <w:rFonts w:eastAsia="Symbol" w:cs="Times New Roman"/>
            <w:b/>
            <w:vertAlign w:val="subscript"/>
            <w:lang w:eastAsia="ja-JP"/>
          </w:rPr>
          <w:t></w:t>
        </w:r>
      </w:ins>
      <w:ins w:id="4" w:author="Bruce Nicholson" w:date="2006-11-06T08:39:00Z">
        <w:r>
          <w:rPr>
            <w:rFonts w:cs="Times New Roman"/>
            <w:b/>
            <w:lang w:eastAsia="ja-JP"/>
          </w:rPr>
          <w:t xml:space="preserve">/ </w:t>
        </w:r>
      </w:ins>
      <w:ins w:id="5" w:author="Bruce Nicholson" w:date="2006-11-06T08:39:00Z">
        <w:r>
          <w:rPr>
            <w:rFonts w:cs="Times New Roman"/>
            <w:b/>
            <w:i/>
            <w:iCs/>
            <w:lang w:eastAsia="ja-JP"/>
          </w:rPr>
          <w:t>G</w:t>
        </w:r>
      </w:ins>
      <w:ins w:id="6" w:author="Bruce Nicholson" w:date="2006-11-06T08:39:00Z">
        <w:r>
          <w:rPr>
            <w:rFonts w:cs="Times New Roman"/>
            <w:b/>
            <w:vertAlign w:val="subscript"/>
            <w:lang w:eastAsia="ja-JP"/>
          </w:rPr>
          <w:t>j0</w:t>
        </w:r>
      </w:ins>
      <w:ins w:id="7" w:author="Bruce Nicholson" w:date="2006-11-06T08:39:00Z">
        <w:r>
          <w:rPr>
            <w:rFonts w:cs="Times New Roman"/>
            <w:b/>
            <w:lang w:eastAsia="ja-JP"/>
          </w:rPr>
          <w:t>)/</w:t>
        </w:r>
      </w:ins>
      <w:ins w:id="8" w:author="Bruce Nicholson" w:date="2006-11-06T08:39:00Z">
        <w:r>
          <w:rPr>
            <w:rFonts w:cs="Times New Roman"/>
            <w:b/>
            <w:i/>
            <w:iCs/>
            <w:lang w:eastAsia="ja-JP"/>
          </w:rPr>
          <w:t>V</w:t>
        </w:r>
      </w:ins>
      <w:ins w:id="9" w:author="Bruce Nicholson" w:date="2006-11-06T08:39:00Z">
        <w:r>
          <w:rPr>
            <w:rFonts w:cs="Times New Roman"/>
            <w:b/>
            <w:vertAlign w:val="subscript"/>
            <w:lang w:eastAsia="ja-JP"/>
          </w:rPr>
          <w:t>j</w:t>
        </w:r>
      </w:ins>
      <w:ins w:id="10" w:author="Bruce Nicholson" w:date="2006-11-06T08:39:00Z">
        <w:r>
          <w:rPr>
            <w:rFonts w:cs="Times New Roman"/>
            <w:b/>
            <w:lang w:eastAsia="ja-JP"/>
          </w:rPr>
          <w:t xml:space="preserve">  relatio</w:t>
        </w:r>
      </w:ins>
      <w:r>
        <w:rPr/>
        <w:t>ns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803"/>
        <w:gridCol w:w="1620"/>
        <w:gridCol w:w="1440"/>
        <w:gridCol w:w="1620"/>
      </w:tblGrid>
      <w:tr>
        <w:trPr>
          <w:trHeight w:val="521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ns w:id="12" w:author="Bruce Nicholson" w:date="2006-11-06T08:39:00Z"/>
              </w:rPr>
            </w:pPr>
            <w:ins w:id="11" w:author="Bruce Nicholson" w:date="2006-11-06T08:39:00Z">
              <w:r>
                <w:rPr/>
              </w:r>
            </w:ins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lang w:eastAsia="ja-JP"/>
              </w:rPr>
            </w:pPr>
            <w:ins w:id="13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A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4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15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0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6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G</w:t>
              </w:r>
            </w:ins>
            <w:ins w:id="17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min</w:t>
              </w:r>
            </w:ins>
          </w:p>
        </w:tc>
      </w:tr>
      <w:tr>
        <w:trPr>
          <w:cantSplit w:val="true"/>
        </w:trPr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8" w:author="Bruce Nicholson" w:date="2006-11-06T08:39:00Z">
              <w:r>
                <w:rPr/>
                <w:t>UNC-7S</w:t>
              </w:r>
            </w:ins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9" w:author="Bruce Nicholson" w:date="2006-11-06T08:39:00Z">
              <w:r>
                <w:rPr/>
                <w:t xml:space="preserve">Positive </w:t>
              </w:r>
            </w:ins>
            <w:ins w:id="20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21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22" w:author="Bruce Nicholson" w:date="2006-11-06T08:39:00Z">
              <w:r>
                <w:rPr/>
                <w:t>0.077</w:t>
              </w:r>
            </w:ins>
            <w:ins w:id="23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24" w:author="Bruce Nicholson" w:date="2006-11-06T08:39:00Z">
              <w:r>
                <w:rPr/>
                <w:t>0.009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25" w:author="Bruce Nicholson" w:date="2006-11-06T08:39:00Z">
              <w:r>
                <w:rPr/>
                <w:t>52.7</w:t>
              </w:r>
            </w:ins>
            <w:ins w:id="26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27" w:author="Bruce Nicholson" w:date="2006-11-06T08:39:00Z">
              <w:r>
                <w:rPr/>
                <w:t>3.2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28" w:author="Bruce Nicholson" w:date="2006-11-06T08:39:00Z">
              <w:r>
                <w:rPr/>
                <w:t>0.29</w:t>
              </w:r>
            </w:ins>
            <w:ins w:id="29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30" w:author="Bruce Nicholson" w:date="2006-11-06T08:39:00Z">
              <w:r>
                <w:rPr/>
                <w:t>0.06</w:t>
              </w:r>
            </w:ins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31" w:author="Bruce Nicholson" w:date="2006-11-06T08:39:00Z">
              <w:r>
                <w:rPr/>
                <w:t xml:space="preserve">Negative </w:t>
              </w:r>
            </w:ins>
            <w:ins w:id="32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33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34" w:author="Bruce Nicholson" w:date="2006-11-06T08:39:00Z">
              <w:r>
                <w:rPr/>
                <w:t>0.075</w:t>
              </w:r>
            </w:ins>
            <w:ins w:id="35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36" w:author="Bruce Nicholson" w:date="2006-11-06T08:39:00Z">
              <w:r>
                <w:rPr/>
                <w:t>0.011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37" w:author="Bruce Nicholson" w:date="2006-11-06T08:39:00Z">
              <w:r>
                <w:rPr/>
                <w:t>-53.8</w:t>
              </w:r>
            </w:ins>
            <w:ins w:id="38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39" w:author="Bruce Nicholson" w:date="2006-11-06T08:39:00Z">
              <w:r>
                <w:rPr/>
                <w:t>3.6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40" w:author="Bruce Nicholson" w:date="2006-11-06T08:39:00Z">
              <w:r>
                <w:rPr/>
                <w:t>0.24</w:t>
              </w:r>
            </w:ins>
            <w:ins w:id="41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42" w:author="Bruce Nicholson" w:date="2006-11-06T08:39:00Z">
              <w:r>
                <w:rPr/>
                <w:t>0.05</w:t>
              </w:r>
            </w:ins>
          </w:p>
        </w:tc>
      </w:tr>
      <w:tr>
        <w:trPr>
          <w:cantSplit w:val="true"/>
        </w:trPr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43" w:author="Bruce Nicholson" w:date="2006-11-06T08:39:00Z">
              <w:r>
                <w:rPr/>
                <w:t>UNC-7L</w:t>
              </w:r>
            </w:ins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44" w:author="Bruce Nicholson" w:date="2006-11-06T08:39:00Z">
              <w:r>
                <w:rPr/>
                <w:t xml:space="preserve">Positive </w:t>
              </w:r>
            </w:ins>
            <w:ins w:id="45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46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47" w:author="Bruce Nicholson" w:date="2006-11-06T08:39:00Z">
              <w:r>
                <w:rPr/>
                <w:t>0.077</w:t>
              </w:r>
            </w:ins>
            <w:ins w:id="48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49" w:author="Bruce Nicholson" w:date="2006-11-06T08:39:00Z">
              <w:r>
                <w:rPr/>
                <w:t>0.005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50" w:author="Bruce Nicholson" w:date="2006-11-06T08:39:00Z">
              <w:r>
                <w:rPr/>
                <w:t>47.4</w:t>
              </w:r>
            </w:ins>
            <w:ins w:id="51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52" w:author="Bruce Nicholson" w:date="2006-11-06T08:39:00Z">
              <w:r>
                <w:rPr/>
                <w:t>1.9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53" w:author="Bruce Nicholson" w:date="2006-11-06T08:39:00Z">
              <w:r>
                <w:rPr/>
                <w:t>0.26</w:t>
              </w:r>
            </w:ins>
            <w:ins w:id="54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55" w:author="Bruce Nicholson" w:date="2006-11-06T08:39:00Z">
              <w:r>
                <w:rPr/>
                <w:t>0.04</w:t>
              </w:r>
            </w:ins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56" w:author="Bruce Nicholson" w:date="2006-11-06T08:39:00Z">
              <w:r>
                <w:rPr/>
                <w:t xml:space="preserve">Negative </w:t>
              </w:r>
            </w:ins>
            <w:ins w:id="57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58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59" w:author="Bruce Nicholson" w:date="2006-11-06T08:39:00Z">
              <w:r>
                <w:rPr/>
                <w:t>0.073</w:t>
              </w:r>
            </w:ins>
            <w:ins w:id="60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61" w:author="Bruce Nicholson" w:date="2006-11-06T08:39:00Z">
              <w:r>
                <w:rPr/>
                <w:t>0.002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62" w:author="Bruce Nicholson" w:date="2006-11-06T08:39:00Z">
              <w:r>
                <w:rPr/>
                <w:t>-50.0</w:t>
              </w:r>
            </w:ins>
            <w:ins w:id="63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64" w:author="Bruce Nicholson" w:date="2006-11-06T08:39:00Z">
              <w:r>
                <w:rPr/>
                <w:t>2.4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65" w:author="Bruce Nicholson" w:date="2006-11-06T08:39:00Z">
              <w:r>
                <w:rPr/>
                <w:t>0.25</w:t>
              </w:r>
            </w:ins>
            <w:ins w:id="66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67" w:author="Bruce Nicholson" w:date="2006-11-06T08:39:00Z">
              <w:r>
                <w:rPr/>
                <w:t>0.02</w:t>
              </w:r>
            </w:ins>
          </w:p>
        </w:tc>
      </w:tr>
      <w:tr>
        <w:trPr>
          <w:cantSplit w:val="true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68" w:author="Bruce Nicholson" w:date="2006-11-06T08:39:00Z">
              <w:r>
                <w:rPr/>
                <w:t>UNC-7S/UNC-9</w:t>
              </w:r>
            </w:ins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69" w:author="Bruce Nicholson" w:date="2006-11-06T08:39:00Z">
              <w:r>
                <w:rPr/>
                <w:t xml:space="preserve">Positive </w:t>
              </w:r>
            </w:ins>
            <w:ins w:id="70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71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72" w:author="Bruce Nicholson" w:date="2006-11-06T08:39:00Z">
              <w:r>
                <w:rPr/>
                <w:t>0.114</w:t>
              </w:r>
            </w:ins>
            <w:ins w:id="73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74" w:author="Bruce Nicholson" w:date="2006-11-06T08:39:00Z">
              <w:r>
                <w:rPr/>
                <w:t>0.008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75" w:author="Bruce Nicholson" w:date="2006-11-06T08:39:00Z">
              <w:r>
                <w:rPr/>
                <w:t>38.5</w:t>
              </w:r>
            </w:ins>
            <w:ins w:id="76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77" w:author="Bruce Nicholson" w:date="2006-11-06T08:39:00Z">
              <w:r>
                <w:rPr/>
                <w:t>3.3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78" w:author="Bruce Nicholson" w:date="2006-11-06T08:39:00Z">
              <w:r>
                <w:rPr/>
                <w:t>0.09</w:t>
              </w:r>
            </w:ins>
            <w:ins w:id="79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80" w:author="Bruce Nicholson" w:date="2006-11-06T08:39:00Z">
              <w:r>
                <w:rPr/>
                <w:t>0.02</w:t>
              </w:r>
            </w:ins>
          </w:p>
        </w:tc>
      </w:tr>
      <w:tr>
        <w:trPr>
          <w:cantSplit w:val="true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81" w:author="Bruce Nicholson" w:date="2006-11-06T08:39:00Z">
              <w:r>
                <w:rPr/>
                <w:t>UNC-7L/UNC-9</w:t>
              </w:r>
            </w:ins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82" w:author="Bruce Nicholson" w:date="2006-11-06T08:39:00Z">
              <w:r>
                <w:rPr/>
                <w:t xml:space="preserve">Positive </w:t>
              </w:r>
            </w:ins>
            <w:ins w:id="83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84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85" w:author="Bruce Nicholson" w:date="2006-11-06T08:39:00Z">
              <w:r>
                <w:rPr/>
                <w:t>0.097</w:t>
              </w:r>
            </w:ins>
            <w:ins w:id="86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87" w:author="Bruce Nicholson" w:date="2006-11-06T08:39:00Z">
              <w:r>
                <w:rPr/>
                <w:t>0.012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88" w:author="Bruce Nicholson" w:date="2006-11-06T08:39:00Z">
              <w:r>
                <w:rPr/>
                <w:t>37.4</w:t>
              </w:r>
            </w:ins>
            <w:ins w:id="89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90" w:author="Bruce Nicholson" w:date="2006-11-06T08:39:00Z">
              <w:r>
                <w:rPr/>
                <w:t>1.6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91" w:author="Bruce Nicholson" w:date="2006-11-06T08:39:00Z">
              <w:r>
                <w:rPr/>
                <w:t>0.13</w:t>
              </w:r>
            </w:ins>
            <w:ins w:id="92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93" w:author="Bruce Nicholson" w:date="2006-11-06T08:39:00Z">
              <w:r>
                <w:rPr/>
                <w:t>0.02</w:t>
              </w:r>
            </w:ins>
          </w:p>
        </w:tc>
      </w:tr>
      <w:tr>
        <w:trPr>
          <w:cantSplit w:val="true"/>
        </w:trPr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94" w:author="Bruce Nicholson" w:date="2006-11-06T08:39:00Z">
              <w:r>
                <w:rPr/>
                <w:t>UNC-7S/UNC-7L</w:t>
              </w:r>
            </w:ins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95" w:author="Bruce Nicholson" w:date="2006-11-06T08:39:00Z">
              <w:r>
                <w:rPr/>
                <w:t xml:space="preserve">Positive </w:t>
              </w:r>
            </w:ins>
            <w:ins w:id="96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97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98" w:author="Bruce Nicholson" w:date="2006-11-06T08:39:00Z">
              <w:r>
                <w:rPr/>
                <w:t xml:space="preserve">0.077 </w:t>
              </w:r>
            </w:ins>
            <w:ins w:id="99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00" w:author="Bruce Nicholson" w:date="2006-11-06T08:39:00Z">
              <w:r>
                <w:rPr/>
                <w:t>0.006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01" w:author="Bruce Nicholson" w:date="2006-11-06T08:39:00Z">
              <w:r>
                <w:rPr/>
                <w:t>46.3</w:t>
              </w:r>
            </w:ins>
            <w:ins w:id="102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03" w:author="Bruce Nicholson" w:date="2006-11-06T08:39:00Z">
              <w:r>
                <w:rPr/>
                <w:t>3.5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04" w:author="Bruce Nicholson" w:date="2006-11-06T08:39:00Z">
              <w:r>
                <w:rPr/>
                <w:t>0.14</w:t>
              </w:r>
            </w:ins>
            <w:ins w:id="105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06" w:author="Bruce Nicholson" w:date="2006-11-06T08:39:00Z">
              <w:r>
                <w:rPr/>
                <w:t>0.02</w:t>
              </w:r>
            </w:ins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07" w:author="Bruce Nicholson" w:date="2006-11-06T08:39:00Z">
              <w:r>
                <w:rPr/>
                <w:t xml:space="preserve">Negative </w:t>
              </w:r>
            </w:ins>
            <w:ins w:id="108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109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10" w:author="Bruce Nicholson" w:date="2006-11-06T08:39:00Z">
              <w:r>
                <w:rPr/>
                <w:t>0.076</w:t>
              </w:r>
            </w:ins>
            <w:ins w:id="111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12" w:author="Bruce Nicholson" w:date="2006-11-06T08:39:00Z">
              <w:r>
                <w:rPr/>
                <w:t>0.018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13" w:author="Bruce Nicholson" w:date="2006-11-06T08:39:00Z">
              <w:r>
                <w:rPr/>
                <w:t>-44.9</w:t>
              </w:r>
            </w:ins>
            <w:ins w:id="114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15" w:author="Bruce Nicholson" w:date="2006-11-06T08:39:00Z">
              <w:r>
                <w:rPr/>
                <w:t>3.8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16" w:author="Bruce Nicholson" w:date="2006-11-06T08:39:00Z">
              <w:r>
                <w:rPr/>
                <w:t>0.36</w:t>
              </w:r>
            </w:ins>
            <w:ins w:id="117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18" w:author="Bruce Nicholson" w:date="2006-11-06T08:39:00Z">
              <w:r>
                <w:rPr/>
                <w:t>0.10</w:t>
              </w:r>
            </w:ins>
          </w:p>
        </w:tc>
      </w:tr>
      <w:tr>
        <w:trPr>
          <w:trHeight w:val="233" w:hRule="atLeast"/>
          <w:cantSplit w:val="true"/>
        </w:trPr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19" w:author="Bruce Nicholson" w:date="2006-11-06T08:39:00Z">
              <w:r>
                <w:rPr/>
                <w:t>UNC-7S/UNC-7L+9</w:t>
              </w:r>
            </w:ins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20" w:author="Bruce Nicholson" w:date="2006-11-06T08:39:00Z">
              <w:r>
                <w:rPr/>
                <w:t xml:space="preserve">Positive </w:t>
              </w:r>
            </w:ins>
            <w:ins w:id="121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122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23" w:author="Bruce Nicholson" w:date="2006-11-06T08:39:00Z">
              <w:r>
                <w:rPr/>
                <w:t>0.079</w:t>
              </w:r>
            </w:ins>
            <w:ins w:id="124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25" w:author="Bruce Nicholson" w:date="2006-11-06T08:39:00Z">
              <w:r>
                <w:rPr/>
                <w:t>0.005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26" w:author="Bruce Nicholson" w:date="2006-11-06T08:39:00Z">
              <w:r>
                <w:rPr/>
                <w:t>43.5</w:t>
              </w:r>
            </w:ins>
            <w:ins w:id="127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28" w:author="Bruce Nicholson" w:date="2006-11-06T08:39:00Z">
              <w:r>
                <w:rPr/>
                <w:t>1.0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29" w:author="Bruce Nicholson" w:date="2006-11-06T08:39:00Z">
              <w:r>
                <w:rPr/>
                <w:t>0.15</w:t>
              </w:r>
            </w:ins>
            <w:ins w:id="130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31" w:author="Bruce Nicholson" w:date="2006-11-06T08:39:00Z">
              <w:r>
                <w:rPr/>
                <w:t>0.02</w:t>
              </w:r>
            </w:ins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32" w:author="Bruce Nicholson" w:date="2006-11-06T08:39:00Z">
              <w:r>
                <w:rPr/>
                <w:t xml:space="preserve">Negative </w:t>
              </w:r>
            </w:ins>
            <w:ins w:id="133" w:author="Bruce Nicholson" w:date="2006-11-06T08:39:00Z">
              <w:r>
                <w:rPr>
                  <w:rFonts w:cs="Times New Roman"/>
                  <w:i/>
                  <w:iCs/>
                  <w:lang w:eastAsia="ja-JP"/>
                </w:rPr>
                <w:t>V</w:t>
              </w:r>
            </w:ins>
            <w:ins w:id="134" w:author="Bruce Nicholson" w:date="2006-11-06T08:39:00Z">
              <w:r>
                <w:rPr>
                  <w:rFonts w:cs="Times New Roman"/>
                  <w:vertAlign w:val="subscript"/>
                  <w:lang w:eastAsia="ja-JP"/>
                </w:rPr>
                <w:t>j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35" w:author="Bruce Nicholson" w:date="2006-11-06T08:39:00Z">
              <w:r>
                <w:rPr/>
                <w:t>0.066</w:t>
              </w:r>
            </w:ins>
            <w:ins w:id="136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37" w:author="Bruce Nicholson" w:date="2006-11-06T08:39:00Z">
              <w:r>
                <w:rPr/>
                <w:t>0.003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38" w:author="Bruce Nicholson" w:date="2006-11-06T08:39:00Z">
              <w:r>
                <w:rPr/>
                <w:t>-50.4</w:t>
              </w:r>
            </w:ins>
            <w:ins w:id="139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40" w:author="Bruce Nicholson" w:date="2006-11-06T08:39:00Z">
              <w:r>
                <w:rPr/>
                <w:t>0.6</w:t>
              </w:r>
            </w:ins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41" w:author="Bruce Nicholson" w:date="2006-11-06T08:39:00Z">
              <w:r>
                <w:rPr/>
                <w:t>0.35</w:t>
              </w:r>
            </w:ins>
            <w:ins w:id="142" w:author="Bruce Nicholson" w:date="2006-11-06T08:39:00Z">
              <w:r>
                <w:rPr>
                  <w:rFonts w:eastAsia="Symbol" w:cs="Symbol" w:ascii="Symbol" w:hAnsi="Symbol"/>
                </w:rPr>
                <w:t></w:t>
              </w:r>
            </w:ins>
            <w:ins w:id="143" w:author="Bruce Nicholson" w:date="2006-11-06T08:39:00Z">
              <w:r>
                <w:rPr/>
                <w:t>0.03</w:t>
              </w:r>
            </w:ins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lang w:eastAsia="ja-JP"/>
          <w:ins w:id="145" w:author="Bruce Nicholson" w:date="2006-11-06T08:39:00Z"/>
        </w:rPr>
      </w:pPr>
      <w:ins w:id="144" w:author="Bruce Nicholson" w:date="2006-11-06T08:39:00Z">
        <w:r>
          <w:rPr>
            <w:rFonts w:cs="Times New Roman"/>
            <w:lang w:eastAsia="ja-JP"/>
          </w:rPr>
        </w:r>
      </w:ins>
    </w:p>
    <w:p>
      <w:pPr>
        <w:pStyle w:val="Normal"/>
        <w:spacing w:lineRule="auto" w:line="360"/>
        <w:rPr>
          <w:rFonts w:ascii="Times New Roman" w:hAnsi="Times New Roman" w:cs="Times New Roman"/>
          <w:lang w:eastAsia="ja-JP"/>
        </w:rPr>
      </w:pPr>
      <w:ins w:id="146" w:author="Bruce Nicholson" w:date="2006-11-06T08:39:00Z">
        <w:r>
          <w:rPr>
            <w:rFonts w:cs="Times New Roman"/>
            <w:lang w:eastAsia="ja-JP"/>
          </w:rPr>
          <w:t>(</w:t>
        </w:r>
      </w:ins>
      <w:ins w:id="147" w:author="Bruce Nicholson" w:date="2006-11-06T08:39:00Z">
        <w:r>
          <w:rPr>
            <w:rFonts w:cs="Times New Roman"/>
            <w:i/>
            <w:iCs/>
            <w:lang w:eastAsia="ja-JP"/>
          </w:rPr>
          <w:t>G</w:t>
        </w:r>
      </w:ins>
      <w:ins w:id="148" w:author="Bruce Nicholson" w:date="2006-11-06T08:39:00Z">
        <w:r>
          <w:rPr>
            <w:rFonts w:cs="Times New Roman"/>
            <w:vertAlign w:val="subscript"/>
            <w:lang w:eastAsia="ja-JP"/>
          </w:rPr>
          <w:t>j</w:t>
        </w:r>
      </w:ins>
      <w:ins w:id="149" w:author="Bruce Nicholson" w:date="2006-11-06T08:39:00Z">
        <w:r>
          <w:rPr>
            <w:rFonts w:eastAsia="Symbol" w:cs="Symbol" w:ascii="Symbol" w:hAnsi="Symbol"/>
            <w:vertAlign w:val="subscript"/>
            <w:lang w:eastAsia="ja-JP"/>
          </w:rPr>
          <w:t></w:t>
        </w:r>
      </w:ins>
      <w:ins w:id="150" w:author="Bruce Nicholson" w:date="2006-11-06T08:39:00Z">
        <w:r>
          <w:rPr>
            <w:rFonts w:cs="Times New Roman"/>
            <w:lang w:eastAsia="ja-JP"/>
          </w:rPr>
          <w:t xml:space="preserve">/ </w:t>
        </w:r>
      </w:ins>
      <w:ins w:id="151" w:author="Bruce Nicholson" w:date="2006-11-06T08:39:00Z">
        <w:r>
          <w:rPr>
            <w:rFonts w:cs="Times New Roman"/>
            <w:i/>
            <w:iCs/>
            <w:lang w:eastAsia="ja-JP"/>
          </w:rPr>
          <w:t>G</w:t>
        </w:r>
      </w:ins>
      <w:ins w:id="152" w:author="Bruce Nicholson" w:date="2006-11-06T08:39:00Z">
        <w:r>
          <w:rPr>
            <w:rFonts w:cs="Times New Roman"/>
            <w:vertAlign w:val="subscript"/>
            <w:lang w:eastAsia="ja-JP"/>
          </w:rPr>
          <w:t>j0</w:t>
        </w:r>
      </w:ins>
      <w:ins w:id="153" w:author="Bruce Nicholson" w:date="2006-11-06T08:39:00Z">
        <w:r>
          <w:rPr>
            <w:rFonts w:cs="Times New Roman"/>
            <w:lang w:eastAsia="ja-JP"/>
          </w:rPr>
          <w:t>)/</w:t>
        </w:r>
      </w:ins>
      <w:ins w:id="154" w:author="Bruce Nicholson" w:date="2006-11-06T08:39:00Z">
        <w:r>
          <w:rPr>
            <w:rFonts w:cs="Times New Roman"/>
            <w:i/>
            <w:iCs/>
            <w:lang w:eastAsia="ja-JP"/>
          </w:rPr>
          <w:t>V</w:t>
        </w:r>
      </w:ins>
      <w:ins w:id="155" w:author="Bruce Nicholson" w:date="2006-11-06T08:39:00Z">
        <w:r>
          <w:rPr>
            <w:rFonts w:cs="Times New Roman"/>
            <w:vertAlign w:val="subscript"/>
            <w:lang w:eastAsia="ja-JP"/>
          </w:rPr>
          <w:t>j</w:t>
        </w:r>
      </w:ins>
      <w:ins w:id="156" w:author="Bruce Nicholson" w:date="2006-11-06T08:39:00Z">
        <w:r>
          <w:rPr>
            <w:rFonts w:cs="Times New Roman"/>
            <w:lang w:eastAsia="ja-JP"/>
          </w:rPr>
          <w:t xml:space="preserve">  relations for one polarity of voltage are fit by a Boltzmann relation of the form: </w:t>
        </w:r>
      </w:ins>
      <w:ins w:id="157" w:author="Bruce Nicholson" w:date="2006-11-06T08:39:00Z">
        <w:r>
          <w:rPr>
            <w:rFonts w:cs="Times New Roman"/>
            <w:i/>
            <w:iCs/>
            <w:lang w:eastAsia="ja-JP"/>
          </w:rPr>
          <w:t>G</w:t>
        </w:r>
      </w:ins>
      <w:ins w:id="158" w:author="Bruce Nicholson" w:date="2006-11-06T08:39:00Z">
        <w:r>
          <w:rPr>
            <w:rFonts w:cs="Times New Roman"/>
            <w:vertAlign w:val="subscript"/>
            <w:lang w:eastAsia="ja-JP"/>
          </w:rPr>
          <w:t>j</w:t>
        </w:r>
      </w:ins>
      <w:ins w:id="159" w:author="Bruce Nicholson" w:date="2006-11-06T08:39:00Z">
        <w:r>
          <w:rPr>
            <w:rFonts w:eastAsia="Symbol" w:cs="Symbol" w:ascii="Symbol" w:hAnsi="Symbol"/>
            <w:vertAlign w:val="subscript"/>
            <w:lang w:eastAsia="ja-JP"/>
          </w:rPr>
          <w:t></w:t>
        </w:r>
      </w:ins>
      <w:ins w:id="160" w:author="Bruce Nicholson" w:date="2006-11-06T08:39:00Z">
        <w:r>
          <w:rPr>
            <w:rFonts w:cs="Times New Roman"/>
            <w:lang w:eastAsia="ja-JP"/>
          </w:rPr>
          <w:t>=(</w:t>
        </w:r>
      </w:ins>
      <w:ins w:id="161" w:author="Bruce Nicholson" w:date="2006-11-06T08:39:00Z">
        <w:r>
          <w:rPr>
            <w:rFonts w:cs="Times New Roman"/>
            <w:i/>
            <w:iCs/>
            <w:lang w:eastAsia="ja-JP"/>
          </w:rPr>
          <w:t>G</w:t>
        </w:r>
      </w:ins>
      <w:ins w:id="162" w:author="Bruce Nicholson" w:date="2006-11-06T08:39:00Z">
        <w:r>
          <w:rPr>
            <w:rFonts w:cs="Times New Roman"/>
            <w:vertAlign w:val="subscript"/>
            <w:lang w:eastAsia="ja-JP"/>
          </w:rPr>
          <w:t>jmax</w:t>
        </w:r>
      </w:ins>
      <w:ins w:id="163" w:author="Bruce Nicholson" w:date="2006-11-06T08:39:00Z">
        <w:r>
          <w:rPr>
            <w:rFonts w:cs="Times New Roman"/>
            <w:lang w:eastAsia="ja-JP"/>
          </w:rPr>
          <w:t>-</w:t>
        </w:r>
      </w:ins>
      <w:ins w:id="164" w:author="Bruce Nicholson" w:date="2006-11-06T08:39:00Z">
        <w:r>
          <w:rPr>
            <w:rFonts w:cs="Times New Roman"/>
            <w:i/>
            <w:iCs/>
            <w:lang w:eastAsia="ja-JP"/>
          </w:rPr>
          <w:t xml:space="preserve"> G</w:t>
        </w:r>
      </w:ins>
      <w:ins w:id="165" w:author="Bruce Nicholson" w:date="2006-11-06T08:39:00Z">
        <w:r>
          <w:rPr>
            <w:rFonts w:cs="Times New Roman"/>
            <w:vertAlign w:val="subscript"/>
            <w:lang w:eastAsia="ja-JP"/>
          </w:rPr>
          <w:t>jmin</w:t>
        </w:r>
      </w:ins>
      <w:ins w:id="166" w:author="Bruce Nicholson" w:date="2006-11-06T08:39:00Z">
        <w:r>
          <w:rPr>
            <w:rFonts w:cs="Times New Roman"/>
            <w:lang w:eastAsia="ja-JP"/>
          </w:rPr>
          <w:t>)/</w:t>
        </w:r>
      </w:ins>
      <w:ins w:id="167" w:author="Bruce Nicholson" w:date="2006-11-06T08:39:00Z">
        <w:r>
          <w:rPr>
            <w:rFonts w:eastAsia="Symbol" w:cs="Symbol" w:ascii="Symbol" w:hAnsi="Symbol"/>
            <w:lang w:eastAsia="ja-JP"/>
          </w:rPr>
          <w:t></w:t>
        </w:r>
      </w:ins>
      <w:ins w:id="168" w:author="Bruce Nicholson" w:date="2006-11-06T08:39:00Z">
        <w:r>
          <w:rPr>
            <w:rFonts w:cs="Times New Roman"/>
            <w:lang w:eastAsia="ja-JP"/>
          </w:rPr>
          <w:t>1+exp[</w:t>
        </w:r>
      </w:ins>
      <w:ins w:id="169" w:author="Bruce Nicholson" w:date="2006-11-06T08:39:00Z">
        <w:r>
          <w:rPr>
            <w:rFonts w:cs="Times New Roman"/>
            <w:i/>
            <w:iCs/>
            <w:lang w:eastAsia="ja-JP"/>
          </w:rPr>
          <w:t>A</w:t>
        </w:r>
      </w:ins>
      <w:ins w:id="170" w:author="Bruce Nicholson" w:date="2006-11-06T08:39:00Z">
        <w:r>
          <w:rPr>
            <w:rFonts w:cs="Times New Roman"/>
            <w:lang w:eastAsia="ja-JP"/>
          </w:rPr>
          <w:t>(</w:t>
        </w:r>
      </w:ins>
      <w:ins w:id="171" w:author="Bruce Nicholson" w:date="2006-11-06T08:39:00Z">
        <w:r>
          <w:rPr>
            <w:rFonts w:cs="Times New Roman"/>
            <w:i/>
            <w:iCs/>
            <w:lang w:eastAsia="ja-JP"/>
          </w:rPr>
          <w:t>V</w:t>
        </w:r>
      </w:ins>
      <w:ins w:id="172" w:author="Bruce Nicholson" w:date="2006-11-06T08:39:00Z">
        <w:r>
          <w:rPr>
            <w:rFonts w:cs="Times New Roman"/>
            <w:vertAlign w:val="subscript"/>
            <w:lang w:eastAsia="ja-JP"/>
          </w:rPr>
          <w:t>j</w:t>
        </w:r>
      </w:ins>
      <w:ins w:id="173" w:author="Bruce Nicholson" w:date="2006-11-06T08:39:00Z">
        <w:r>
          <w:rPr>
            <w:rFonts w:cs="Times New Roman"/>
            <w:lang w:eastAsia="ja-JP"/>
          </w:rPr>
          <w:t>-</w:t>
        </w:r>
      </w:ins>
      <w:ins w:id="174" w:author="Bruce Nicholson" w:date="2006-11-06T08:39:00Z">
        <w:r>
          <w:rPr>
            <w:rFonts w:cs="Times New Roman"/>
            <w:i/>
            <w:iCs/>
            <w:lang w:eastAsia="ja-JP"/>
          </w:rPr>
          <w:t xml:space="preserve"> V</w:t>
        </w:r>
      </w:ins>
      <w:ins w:id="175" w:author="Bruce Nicholson" w:date="2006-11-06T08:39:00Z">
        <w:r>
          <w:rPr>
            <w:rFonts w:cs="Times New Roman"/>
            <w:vertAlign w:val="subscript"/>
            <w:lang w:eastAsia="ja-JP"/>
          </w:rPr>
          <w:t>0</w:t>
        </w:r>
      </w:ins>
      <w:ins w:id="176" w:author="Bruce Nicholson" w:date="2006-11-06T08:39:00Z">
        <w:r>
          <w:rPr>
            <w:rFonts w:cs="Times New Roman"/>
            <w:lang w:eastAsia="ja-JP"/>
          </w:rPr>
          <w:t>)]</w:t>
        </w:r>
      </w:ins>
      <w:ins w:id="177" w:author="Bruce Nicholson" w:date="2006-11-06T08:39:00Z">
        <w:r>
          <w:rPr>
            <w:rFonts w:eastAsia="Symbol" w:cs="Symbol" w:ascii="Symbol" w:hAnsi="Symbol"/>
            <w:lang w:eastAsia="ja-JP"/>
          </w:rPr>
          <w:t></w:t>
        </w:r>
      </w:ins>
      <w:ins w:id="178" w:author="Bruce Nicholson" w:date="2006-11-06T08:39:00Z">
        <w:r>
          <w:rPr>
            <w:rFonts w:cs="Times New Roman"/>
            <w:lang w:eastAsia="ja-JP"/>
          </w:rPr>
          <w:t>+</w:t>
        </w:r>
      </w:ins>
      <w:ins w:id="179" w:author="Bruce Nicholson" w:date="2006-11-06T08:39:00Z">
        <w:r>
          <w:rPr>
            <w:rFonts w:cs="Times New Roman"/>
            <w:i/>
            <w:iCs/>
            <w:lang w:eastAsia="ja-JP"/>
          </w:rPr>
          <w:t xml:space="preserve"> G</w:t>
        </w:r>
      </w:ins>
      <w:ins w:id="180" w:author="Bruce Nicholson" w:date="2006-11-06T08:39:00Z">
        <w:r>
          <w:rPr>
            <w:rFonts w:cs="Times New Roman"/>
            <w:vertAlign w:val="subscript"/>
            <w:lang w:eastAsia="ja-JP"/>
          </w:rPr>
          <w:t>jmin</w:t>
        </w:r>
      </w:ins>
      <w:ins w:id="181" w:author="Bruce Nicholson" w:date="2006-11-06T08:39:00Z">
        <w:r>
          <w:rPr>
            <w:rFonts w:cs="Times New Roman"/>
            <w:lang w:eastAsia="ja-JP"/>
          </w:rPr>
          <w:t xml:space="preserve">. </w:t>
        </w:r>
      </w:ins>
      <w:ins w:id="182" w:author="Bruce Nicholson" w:date="2006-11-06T08:39:00Z">
        <w:r>
          <w:rPr>
            <w:rFonts w:cs="Times New Roman"/>
            <w:i/>
            <w:iCs/>
            <w:lang w:eastAsia="ja-JP"/>
          </w:rPr>
          <w:t>V</w:t>
        </w:r>
      </w:ins>
      <w:ins w:id="183" w:author="Bruce Nicholson" w:date="2006-11-06T08:39:00Z">
        <w:r>
          <w:rPr>
            <w:rFonts w:cs="Times New Roman"/>
            <w:vertAlign w:val="subscript"/>
            <w:lang w:eastAsia="ja-JP"/>
          </w:rPr>
          <w:t>0</w:t>
        </w:r>
      </w:ins>
      <w:ins w:id="184" w:author="Bruce Nicholson" w:date="2006-11-06T08:39:00Z">
        <w:r>
          <w:rPr>
            <w:rFonts w:cs="Times New Roman"/>
            <w:lang w:eastAsia="ja-JP"/>
          </w:rPr>
          <w:t xml:space="preserve"> is the voltage at which </w:t>
        </w:r>
      </w:ins>
      <w:ins w:id="185" w:author="Bruce Nicholson" w:date="2006-11-06T08:39:00Z">
        <w:r>
          <w:rPr>
            <w:rFonts w:cs="Times New Roman"/>
            <w:i/>
            <w:iCs/>
            <w:lang w:eastAsia="ja-JP"/>
          </w:rPr>
          <w:t>G</w:t>
        </w:r>
      </w:ins>
      <w:ins w:id="186" w:author="Bruce Nicholson" w:date="2006-11-06T08:39:00Z">
        <w:r>
          <w:rPr>
            <w:rFonts w:cs="Times New Roman"/>
            <w:vertAlign w:val="subscript"/>
            <w:lang w:eastAsia="ja-JP"/>
          </w:rPr>
          <w:t>j</w:t>
        </w:r>
      </w:ins>
      <w:ins w:id="187" w:author="Bruce Nicholson" w:date="2006-11-06T08:39:00Z">
        <w:r>
          <w:rPr>
            <w:rFonts w:eastAsia="Symbol" w:cs="Symbol" w:ascii="Symbol" w:hAnsi="Symbol"/>
            <w:vertAlign w:val="subscript"/>
            <w:lang w:eastAsia="ja-JP"/>
          </w:rPr>
          <w:t></w:t>
        </w:r>
      </w:ins>
      <w:ins w:id="188" w:author="Bruce Nicholson" w:date="2006-11-06T08:39:00Z">
        <w:r>
          <w:rPr>
            <w:rFonts w:cs="Times New Roman"/>
            <w:vertAlign w:val="subscript"/>
            <w:lang w:eastAsia="ja-JP"/>
          </w:rPr>
          <w:t xml:space="preserve"> </w:t>
        </w:r>
      </w:ins>
      <w:ins w:id="189" w:author="Bruce Nicholson" w:date="2006-11-06T08:39:00Z">
        <w:r>
          <w:rPr>
            <w:rFonts w:cs="Times New Roman"/>
            <w:lang w:eastAsia="ja-JP"/>
          </w:rPr>
          <w:t xml:space="preserve">is half way between </w:t>
        </w:r>
      </w:ins>
      <w:ins w:id="190" w:author="Bruce Nicholson" w:date="2006-11-06T08:39:00Z">
        <w:r>
          <w:rPr>
            <w:rFonts w:cs="Times New Roman"/>
            <w:i/>
            <w:iCs/>
            <w:lang w:eastAsia="ja-JP"/>
          </w:rPr>
          <w:t>G</w:t>
        </w:r>
      </w:ins>
      <w:ins w:id="191" w:author="Bruce Nicholson" w:date="2006-11-06T08:39:00Z">
        <w:r>
          <w:rPr>
            <w:rFonts w:cs="Times New Roman"/>
            <w:vertAlign w:val="subscript"/>
            <w:lang w:eastAsia="ja-JP"/>
          </w:rPr>
          <w:t>jmin</w:t>
        </w:r>
      </w:ins>
      <w:ins w:id="192" w:author="Bruce Nicholson" w:date="2006-11-06T08:39:00Z">
        <w:r>
          <w:rPr>
            <w:rFonts w:cs="Times New Roman"/>
            <w:lang w:eastAsia="ja-JP"/>
          </w:rPr>
          <w:t xml:space="preserve"> and </w:t>
        </w:r>
      </w:ins>
      <w:ins w:id="193" w:author="Bruce Nicholson" w:date="2006-11-06T08:39:00Z">
        <w:r>
          <w:rPr>
            <w:rFonts w:cs="Times New Roman"/>
            <w:i/>
            <w:iCs/>
            <w:lang w:eastAsia="ja-JP"/>
          </w:rPr>
          <w:t>G</w:t>
        </w:r>
      </w:ins>
      <w:ins w:id="194" w:author="Bruce Nicholson" w:date="2006-11-06T08:39:00Z">
        <w:r>
          <w:rPr>
            <w:rFonts w:cs="Times New Roman"/>
            <w:vertAlign w:val="subscript"/>
            <w:lang w:eastAsia="ja-JP"/>
          </w:rPr>
          <w:t>jmax</w:t>
        </w:r>
      </w:ins>
      <w:ins w:id="195" w:author="Bruce Nicholson" w:date="2006-11-06T08:39:00Z">
        <w:r>
          <w:rPr>
            <w:rFonts w:cs="Times New Roman"/>
            <w:lang w:eastAsia="ja-JP"/>
          </w:rPr>
          <w:t xml:space="preserve">. </w:t>
        </w:r>
      </w:ins>
      <w:ins w:id="196" w:author="Bruce Nicholson" w:date="2006-11-06T08:39:00Z">
        <w:r>
          <w:rPr>
            <w:rFonts w:cs="Times New Roman"/>
            <w:i/>
            <w:iCs/>
            <w:lang w:eastAsia="ja-JP"/>
          </w:rPr>
          <w:t xml:space="preserve">A = zq/kT </w:t>
        </w:r>
      </w:ins>
      <w:ins w:id="197" w:author="Bruce Nicholson" w:date="2006-11-06T08:39:00Z">
        <w:r>
          <w:rPr>
            <w:rFonts w:cs="Times New Roman"/>
            <w:lang w:eastAsia="ja-JP"/>
          </w:rPr>
          <w:t xml:space="preserve">is a cooperativity constant reflecting equivalent charge movement during gating, where </w:t>
        </w:r>
      </w:ins>
      <w:ins w:id="198" w:author="Bruce Nicholson" w:date="2006-11-06T08:39:00Z">
        <w:r>
          <w:rPr>
            <w:rFonts w:cs="Times New Roman"/>
            <w:i/>
            <w:iCs/>
            <w:lang w:eastAsia="ja-JP"/>
          </w:rPr>
          <w:t>z</w:t>
        </w:r>
      </w:ins>
      <w:ins w:id="199" w:author="Bruce Nicholson" w:date="2006-11-06T08:39:00Z">
        <w:r>
          <w:rPr>
            <w:rFonts w:cs="Times New Roman"/>
            <w:lang w:eastAsia="ja-JP"/>
          </w:rPr>
          <w:t xml:space="preserve"> is the number of charges moving through the entire applied voltage, </w:t>
        </w:r>
      </w:ins>
      <w:ins w:id="200" w:author="Bruce Nicholson" w:date="2006-11-06T08:39:00Z">
        <w:r>
          <w:rPr>
            <w:rFonts w:cs="Times New Roman"/>
            <w:i/>
            <w:iCs/>
            <w:lang w:eastAsia="ja-JP"/>
          </w:rPr>
          <w:t>q</w:t>
        </w:r>
      </w:ins>
      <w:ins w:id="201" w:author="Bruce Nicholson" w:date="2006-11-06T08:39:00Z">
        <w:r>
          <w:rPr>
            <w:rFonts w:cs="Times New Roman"/>
            <w:lang w:eastAsia="ja-JP"/>
          </w:rPr>
          <w:t xml:space="preserve"> is the charge on the electron, and </w:t>
        </w:r>
      </w:ins>
      <w:ins w:id="202" w:author="Bruce Nicholson" w:date="2006-11-06T08:39:00Z">
        <w:r>
          <w:rPr>
            <w:rFonts w:cs="Times New Roman"/>
            <w:i/>
            <w:iCs/>
            <w:lang w:eastAsia="ja-JP"/>
          </w:rPr>
          <w:t>kT</w:t>
        </w:r>
      </w:ins>
      <w:ins w:id="203" w:author="Bruce Nicholson" w:date="2006-11-06T08:39:00Z">
        <w:r>
          <w:rPr>
            <w:rFonts w:cs="Times New Roman"/>
            <w:lang w:eastAsia="ja-JP"/>
          </w:rPr>
          <w:t xml:space="preserve"> has its usual meaning. </w:t>
        </w:r>
      </w:ins>
      <w:r>
        <w:rPr>
          <w:lang w:eastAsia="ja-JP"/>
        </w:rPr>
        <w:t>No Boltzman parameters could be determined for UNC-9 homotypic pairings, or for negative polarities of any UNC-7 pairings with UNC-9, due to insufficient gating response, or because the gating response was only partially completed over the voltage range recorded.</w:t>
      </w:r>
    </w:p>
    <w:p>
      <w:pPr>
        <w:pStyle w:val="Normal"/>
        <w:rPr>
          <w:rFonts w:ascii="Times New Roman" w:hAnsi="Times New Roman" w:cs="Times New Roman"/>
          <w:lang w:eastAsia="ja-JP"/>
        </w:rPr>
      </w:pPr>
      <w:r>
        <w:rPr>
          <w:rFonts w:cs="Times New Roman"/>
          <w:lang w:eastAsia="ja-JP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jc w:val="center"/>
      <w:rPr/>
    </w:pPr>
    <w:r>
      <w:rPr>
        <w:rFonts w:cs="Helvetica" w:ascii="Helvetica" w:hAnsi="Helvetica"/>
        <w:lang w:eastAsia="ja-JP"/>
      </w:rPr>
      <w:fldChar w:fldCharType="begin"/>
    </w:r>
    <w:r>
      <w:rPr>
        <w:rFonts w:cs="Helvetica" w:ascii="Helvetica" w:hAnsi="Helvetica"/>
        <w:lang w:eastAsia="ja-JP"/>
      </w:rPr>
      <w:instrText xml:space="preserve"> PAGE </w:instrText>
    </w:r>
    <w:r>
      <w:rPr>
        <w:rFonts w:cs="Helvetica" w:ascii="Helvetica" w:hAnsi="Helvetica"/>
        <w:lang w:eastAsia="ja-JP"/>
      </w:rPr>
      <w:fldChar w:fldCharType="separate"/>
    </w:r>
    <w:r>
      <w:rPr>
        <w:rFonts w:cs="Helvetica" w:ascii="Helvetica" w:hAnsi="Helvetica"/>
        <w:lang w:eastAsia="ja-JP"/>
      </w:rPr>
      <w:t>1</w:t>
    </w:r>
    <w:r>
      <w:rPr>
        <w:rFonts w:cs="Helvetica" w:ascii="Helvetica" w:hAnsi="Helvetica"/>
        <w:lang w:eastAsia="ja-JP"/>
      </w:rPr>
      <w:fldChar w:fldCharType="end"/>
    </w:r>
    <w:r>
      <w:rPr>
        <w:rFonts w:eastAsia="Helvetica" w:cs="Helvetica" w:ascii="Helvetica" w:hAnsi="Helvetica"/>
        <w:lang w:eastAsia="ja-JP"/>
      </w:rPr>
      <w:t xml:space="preserve"> </w:t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4:36:00Z</dcterms:created>
  <dc:creator>Todd Starich User</dc:creator>
  <dc:description/>
  <dc:language>en-US</dc:language>
  <cp:lastModifiedBy>nicholsonb</cp:lastModifiedBy>
  <dcterms:modified xsi:type="dcterms:W3CDTF">2009-03-15T14:36:00Z</dcterms:modified>
  <cp:revision>2</cp:revision>
  <dc:subject/>
  <dc:title>Additiional file 3</dc:title>
</cp:coreProperties>
</file>